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ACD" w:rsidRDefault="00C56CAF" w:rsidP="001E1ACD">
      <w:pPr>
        <w:spacing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  <w:r>
        <w:rPr>
          <w:rFonts w:ascii="Times New Roman" w:eastAsia="바탕" w:hAnsi="Times New Roman" w:cs="Times New Roman" w:hint="eastAsia"/>
          <w:color w:val="000000" w:themeColor="text1"/>
          <w:sz w:val="22"/>
        </w:rPr>
        <w:t xml:space="preserve">Additional file </w:t>
      </w:r>
      <w:r w:rsidR="00A457BB">
        <w:rPr>
          <w:rFonts w:ascii="Times New Roman" w:eastAsia="바탕" w:hAnsi="Times New Roman" w:cs="Times New Roman" w:hint="eastAsia"/>
          <w:color w:val="000000" w:themeColor="text1"/>
          <w:sz w:val="22"/>
        </w:rPr>
        <w:t>1</w:t>
      </w:r>
      <w:r>
        <w:rPr>
          <w:rFonts w:ascii="Times New Roman" w:eastAsia="바탕" w:hAnsi="Times New Roman" w:cs="Times New Roman" w:hint="eastAsia"/>
          <w:color w:val="000000" w:themeColor="text1"/>
          <w:sz w:val="22"/>
        </w:rPr>
        <w:t>:</w:t>
      </w:r>
      <w:r w:rsidR="001E1ACD">
        <w:rPr>
          <w:rFonts w:ascii="Times New Roman" w:eastAsia="바탕" w:hAnsi="Times New Roman" w:cs="Times New Roman" w:hint="eastAsia"/>
          <w:color w:val="000000" w:themeColor="text1"/>
          <w:sz w:val="22"/>
        </w:rPr>
        <w:t xml:space="preserve"> Table </w:t>
      </w:r>
      <w:r w:rsidR="00A74A5E">
        <w:rPr>
          <w:rFonts w:ascii="Times New Roman" w:eastAsia="바탕" w:hAnsi="Times New Roman" w:cs="Times New Roman" w:hint="eastAsia"/>
          <w:color w:val="000000" w:themeColor="text1"/>
          <w:sz w:val="22"/>
        </w:rPr>
        <w:t>S</w:t>
      </w:r>
      <w:r w:rsidR="001E1ACD">
        <w:rPr>
          <w:rFonts w:ascii="Times New Roman" w:eastAsia="바탕" w:hAnsi="Times New Roman" w:cs="Times New Roman" w:hint="eastAsia"/>
          <w:color w:val="000000" w:themeColor="text1"/>
          <w:sz w:val="22"/>
        </w:rPr>
        <w:t xml:space="preserve">1. </w:t>
      </w:r>
      <w:proofErr w:type="gramStart"/>
      <w:r w:rsidR="001E1ACD">
        <w:rPr>
          <w:rFonts w:ascii="Times New Roman" w:eastAsia="바탕" w:hAnsi="Times New Roman" w:cs="Times New Roman" w:hint="eastAsia"/>
          <w:color w:val="000000" w:themeColor="text1"/>
          <w:kern w:val="0"/>
          <w:sz w:val="22"/>
        </w:rPr>
        <w:t xml:space="preserve">Sequences of primers, product size and annealing </w:t>
      </w:r>
      <w:r w:rsidR="001E1ACD">
        <w:rPr>
          <w:rFonts w:ascii="Times New Roman" w:eastAsia="바탕" w:hAnsi="Times New Roman" w:cs="Times New Roman"/>
          <w:color w:val="000000" w:themeColor="text1"/>
          <w:kern w:val="0"/>
          <w:sz w:val="22"/>
        </w:rPr>
        <w:t>temperature</w:t>
      </w:r>
      <w:r w:rsidR="001E1ACD">
        <w:rPr>
          <w:rFonts w:ascii="Times New Roman" w:eastAsia="바탕" w:hAnsi="Times New Roman" w:cs="Times New Roman" w:hint="eastAsia"/>
          <w:color w:val="000000" w:themeColor="text1"/>
          <w:kern w:val="0"/>
          <w:sz w:val="22"/>
        </w:rPr>
        <w:t xml:space="preserve"> of RT-PCR.</w:t>
      </w:r>
      <w:proofErr w:type="gramEnd"/>
    </w:p>
    <w:tbl>
      <w:tblPr>
        <w:tblW w:w="912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554"/>
        <w:gridCol w:w="5078"/>
        <w:gridCol w:w="1140"/>
        <w:gridCol w:w="1275"/>
      </w:tblGrid>
      <w:tr w:rsidR="001E1ACD" w:rsidRPr="002F6DD1" w:rsidTr="00767DA9">
        <w:trPr>
          <w:trHeight w:val="66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ACD" w:rsidRPr="002F6DD1" w:rsidRDefault="001E1ACD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ACD" w:rsidRPr="002F6DD1" w:rsidRDefault="001E1ACD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F/R</w:t>
            </w:r>
          </w:p>
        </w:tc>
        <w:tc>
          <w:tcPr>
            <w:tcW w:w="5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ACD" w:rsidRPr="002F6DD1" w:rsidRDefault="001E1ACD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1ACD" w:rsidRPr="002F6DD1" w:rsidRDefault="001E1ACD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Product size</w:t>
            </w:r>
            <w:r w:rsidR="0075069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 xml:space="preserve"> (bp)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1ACD" w:rsidRPr="002F6DD1" w:rsidRDefault="001E1ACD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Annealing temp</w:t>
            </w:r>
          </w:p>
        </w:tc>
      </w:tr>
      <w:tr w:rsidR="00767DA9" w:rsidRPr="002F6DD1" w:rsidTr="00767DA9">
        <w:trPr>
          <w:trHeight w:val="219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6800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BBX  total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6800D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6800D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TTGCAAACGCCATCGCTCTCTT-3'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67DA9" w:rsidRPr="002F6DD1" w:rsidRDefault="00767DA9" w:rsidP="006800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8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67DA9" w:rsidRPr="002F6DD1" w:rsidRDefault="00767DA9" w:rsidP="006800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7</w:t>
            </w:r>
          </w:p>
        </w:tc>
      </w:tr>
      <w:tr w:rsidR="00767DA9" w:rsidRPr="002F6DD1" w:rsidTr="00767DA9">
        <w:trPr>
          <w:trHeight w:val="218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ACCACCCAACTGCGAAGTGTTT-3'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767DA9" w:rsidRPr="002F6DD1" w:rsidTr="00767DA9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67DA9" w:rsidRPr="002F6DD1" w:rsidRDefault="00767DA9" w:rsidP="006800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BBX  v1/v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6800D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6800D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GATCATGAAGGGTGTTGGA-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6800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4 / 435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6800D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767DA9" w:rsidRPr="002F6DD1" w:rsidTr="00767DA9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GGCTCCATGGTGTTTCTG-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767DA9" w:rsidRPr="002F6DD1" w:rsidTr="00767DA9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BBX  v1/v2</w:t>
            </w:r>
            <w:r w:rsidR="00FE6960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/v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6800D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GAGCCTGTAAAACGCTGRG</w:t>
            </w: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3324" w:rsidRDefault="003C3324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31/1441</w:t>
            </w:r>
          </w:p>
          <w:p w:rsidR="00767DA9" w:rsidRPr="002F6DD1" w:rsidRDefault="003C3324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/52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3C3324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7</w:t>
            </w:r>
          </w:p>
        </w:tc>
      </w:tr>
      <w:tr w:rsidR="00767DA9" w:rsidRPr="002F6DD1" w:rsidTr="00767DA9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6800D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7DA9" w:rsidRPr="002F6DD1" w:rsidRDefault="00767DA9" w:rsidP="006800D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GGCTCCATGGTGTTTCTG-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SATB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TGATGGCTCAGCTGCTGAAC-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63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AACAGCTCGCACAACCATCC-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ZBTB3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AGTGTTCGATGACGCAAGTG-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3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GGCATATGGCCGAGAAGTAA-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ZBTB2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GGCTGAACCCACCCAACCCG-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86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61</w:t>
            </w: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GGGGCTGTGGCAGGCTGAAG-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ZFP9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GAGGGAGCTTTCCCTAATGG-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8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5</w:t>
            </w: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TCCACTGTGTGTGACCTCGT-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PBX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AGCATCATCCACCGCAAGTT-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58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5</w:t>
            </w: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TTCCATGGGCTGACACATTGGT-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SSBP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CAGAACTATGGAGGTGCAAT-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4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TGTGACTCCATTCCTCCTAA-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BS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TGAAAACGAAGAAAGCGAAG-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CATAGCCATCGTAGCCTTGT-3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OPN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CCAGGACTCCATTGACTCGAAC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TTCAGCACTCTGGTCATCCAGC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AL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ATTCCCACGTCTTCACA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ACATTCTCTCGTTCACCG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DMP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GGAGCACAGGAAAAGGAG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GGTGGTATCTTGGGCACT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DSP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ACCATAGAGAAAGCAAACGCG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TTCTGTTGCCACTGCTGGGAC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ACCACTTTGTCAAGCTCA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'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767DA9" w:rsidRPr="002F6DD1" w:rsidTr="00CE443F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DA9" w:rsidRPr="002F6DD1" w:rsidRDefault="00FE6960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5’-</w:t>
            </w:r>
            <w:r w:rsidR="00767DA9" w:rsidRPr="002F6D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GGGAGATTCAGTGTGGTG-</w:t>
            </w:r>
            <w:r w:rsidR="00767DA9" w:rsidRPr="002F6DD1">
              <w:rPr>
                <w:rFonts w:ascii="Times New Roman" w:eastAsia="맑은 고딕" w:hAnsi="Times New Roman" w:cs="Times New Roman"/>
                <w:kern w:val="0"/>
                <w:sz w:val="22"/>
              </w:rPr>
              <w:t>3'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7DA9" w:rsidRPr="002F6DD1" w:rsidRDefault="00767DA9" w:rsidP="00CE44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1E1ACD" w:rsidRPr="003675C4" w:rsidRDefault="001E1ACD" w:rsidP="001E1ACD">
      <w:pPr>
        <w:spacing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</w:p>
    <w:p w:rsidR="00B95FE0" w:rsidRDefault="00B95FE0" w:rsidP="007506E3">
      <w:pPr>
        <w:widowControl/>
        <w:wordWrap/>
        <w:autoSpaceDE/>
        <w:autoSpaceDN/>
        <w:jc w:val="left"/>
      </w:pPr>
    </w:p>
    <w:sectPr w:rsidR="00B95F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6031" w:rsidRDefault="00246031" w:rsidP="00C56CAF">
      <w:r>
        <w:separator/>
      </w:r>
    </w:p>
  </w:endnote>
  <w:endnote w:type="continuationSeparator" w:id="0">
    <w:p w:rsidR="00246031" w:rsidRDefault="00246031" w:rsidP="00C56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6031" w:rsidRDefault="00246031" w:rsidP="00C56CAF">
      <w:r>
        <w:separator/>
      </w:r>
    </w:p>
  </w:footnote>
  <w:footnote w:type="continuationSeparator" w:id="0">
    <w:p w:rsidR="00246031" w:rsidRDefault="00246031" w:rsidP="00C56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ACD"/>
    <w:rsid w:val="001E1ACD"/>
    <w:rsid w:val="00246031"/>
    <w:rsid w:val="003C3324"/>
    <w:rsid w:val="00750698"/>
    <w:rsid w:val="007506E3"/>
    <w:rsid w:val="00767DA9"/>
    <w:rsid w:val="00997D25"/>
    <w:rsid w:val="00A457BB"/>
    <w:rsid w:val="00A74A5E"/>
    <w:rsid w:val="00B95FE0"/>
    <w:rsid w:val="00C56CAF"/>
    <w:rsid w:val="00EB4D4C"/>
    <w:rsid w:val="00FE6960"/>
    <w:rsid w:val="00FF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AC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C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6CAF"/>
  </w:style>
  <w:style w:type="paragraph" w:styleId="a4">
    <w:name w:val="footer"/>
    <w:basedOn w:val="a"/>
    <w:link w:val="Char0"/>
    <w:uiPriority w:val="99"/>
    <w:unhideWhenUsed/>
    <w:rsid w:val="00C56C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6C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AC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C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6CAF"/>
  </w:style>
  <w:style w:type="paragraph" w:styleId="a4">
    <w:name w:val="footer"/>
    <w:basedOn w:val="a"/>
    <w:link w:val="Char0"/>
    <w:uiPriority w:val="99"/>
    <w:unhideWhenUsed/>
    <w:rsid w:val="00C56C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6C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</dc:creator>
  <cp:keywords/>
  <dc:description/>
  <cp:lastModifiedBy>choiYA</cp:lastModifiedBy>
  <cp:revision>8</cp:revision>
  <dcterms:created xsi:type="dcterms:W3CDTF">2013-12-24T10:50:00Z</dcterms:created>
  <dcterms:modified xsi:type="dcterms:W3CDTF">2014-04-23T01:01:00Z</dcterms:modified>
</cp:coreProperties>
</file>